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3"/>
        <w:gridCol w:w="707"/>
        <w:gridCol w:w="4396"/>
        <w:gridCol w:w="2217"/>
        <w:gridCol w:w="222"/>
        <w:gridCol w:w="222"/>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3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in section/ line/page  number</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Done, pag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Done, pag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introduction paragraph 4, page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introduction paragraph 4, page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methods paragraph 2, 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methods paragraph 3, 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methods paragraph 5, page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39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Done in methods paragraph 10, page 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3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17"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Times New Roman"/>
                <w:color w:val="000000"/>
                <w:sz w:val="20"/>
              </w:rPr>
              <w:t>Addressed in study limitations, paragraph 1, page 2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in methods paragraph 11, page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data analysis; methods paragraph 14, page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Done in data analysis; methods paragraph 14, page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17" w:type="dxa"/>
            <w:tcBorders>
              <w:top w:val="single" w:sz="4" w:space="0" w:color="000000"/>
              <w:bottom w:val="single" w:sz="4" w:space="0" w:color="000000"/>
            </w:tcBorders>
          </w:tcPr>
          <w:p>
            <w:pPr>
              <w:pStyle w:val="Normal"/>
              <w:tabs>
                <w:tab w:val="clear" w:pos="720"/>
                <w:tab w:val="left" w:pos="5400" w:leader="none"/>
              </w:tabs>
              <w:rPr/>
            </w:pPr>
            <w:r>
              <w:rPr>
                <w:sz w:val="20"/>
              </w:rPr>
              <w:t>Done in methods paragraph 5, page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results section, paragraph 1, page 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Discussion section; paragraph 1, page 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sz w:val="20"/>
              </w:rPr>
              <w:t>Done in study Limitation, paragraph 1, page 2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conclusion section, paragraph 1,  page 2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Done in study limitation section, paragraph 1, page 2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3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1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This study did not receive any particular f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1T21:40:00Z</dcterms:created>
  <dc:creator>pplouffe</dc:creator>
  <dc:description/>
  <cp:keywords/>
  <dc:language>en-US</dc:language>
  <cp:lastModifiedBy>Valerie M</cp:lastModifiedBy>
  <cp:lastPrinted>2007-09-19T10:02:00Z</cp:lastPrinted>
  <dcterms:modified xsi:type="dcterms:W3CDTF">2017-10-31T21: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